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7: </w:t>
      </w:r>
      <w:r>
        <w:rPr>
          <w:lang w:val="en-US"/>
        </w:rPr>
        <w:t>Whole-brain analyses:</w:t>
      </w:r>
      <w:r>
        <w:rPr>
          <w:b/>
          <w:lang w:val="en-US"/>
        </w:rPr>
        <w:t xml:space="preserve"> </w:t>
      </w:r>
      <w:r>
        <w:rPr>
          <w:lang w:val="en-US"/>
        </w:rPr>
        <w:t>Relative changes in cerebral functional connectivity (PPI) associated with the perception of different types of complex social laughter (joyful - JOY, taunting - TAU).</w:t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8"/>
        <w:gridCol w:w="540"/>
        <w:gridCol w:w="540"/>
        <w:gridCol w:w="540"/>
        <w:gridCol w:w="1260"/>
        <w:gridCol w:w="1440"/>
      </w:tblGrid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</w:rPr>
              <w:t>JOY &gt; TAU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LIN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R superior temporal gyrus/ R supramarginal gyrus/ R middle temporal gyrus </w:t>
            </w:r>
            <w:r>
              <w:rPr>
                <w:b/>
                <w:i/>
              </w:rPr>
              <w:t>[R STG/MTG]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3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 superior temporal gyrus/ L Heschl’s gyrus/ R Rolandic operculum/ R middle temporal gyrus </w:t>
            </w:r>
            <w:r>
              <w:rPr>
                <w:b/>
                <w:i/>
                <w:lang w:val="en-US"/>
              </w:rPr>
              <w:t>[L SMAR, L STG/MTG]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338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 + R supplementary motor are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87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PCUN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 middle temporal gyru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53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pdIF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 superior temporal gyrus/ R middle temporal gyrus </w:t>
            </w:r>
            <w:r>
              <w:rPr>
                <w:b/>
                <w:i/>
              </w:rPr>
              <w:t>[R STG/MTG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21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SMAR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olIF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olIF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 angular gyrus/ R middle occipital gyrus/ R middle temporal gyru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60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pSTS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R precentral gyrus/ R superior temporal gyrus/ R Rolandic operculum/ R supramarginal gyrus/ R Heschl’s gyrus </w:t>
            </w:r>
            <w:r>
              <w:rPr>
                <w:b/>
                <w:i/>
              </w:rPr>
              <w:t>[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0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R precuneus/ R cuneus/ R superior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L superior temporal gyrus/ L postcentral gyrus/ L supramargin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+R supplementary motor area/ L+R superior frontal gyrus/ L middle fron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/>
              <w:t xml:space="preserve">L superior temporal gyrus/ L supramarginal gyrus/ L Rolandic operculum/ L Heschl’s gyrus </w:t>
            </w:r>
            <w:r>
              <w:rPr>
                <w:b/>
                <w:i/>
              </w:rPr>
              <w:t>[L SMAR, 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51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 xml:space="preserve">R superior temporal gyrus/ R middle temporal gyrus </w:t>
            </w:r>
            <w:r>
              <w:rPr>
                <w:b/>
                <w:i/>
              </w:rPr>
              <w:t>[R STG/MTG]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44*</w:t>
            </w:r>
          </w:p>
        </w:tc>
      </w:tr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JOY &gt; TAU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R MOG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+R supplementary motor are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 insula/ R inferior frontal gyrus p. triangularis, p. orbitalis and p. opercular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 inferior frontal gyrus p. opercularis and p. triangularis/ R precentral gyrus/ R middle frontal gyrus </w:t>
            </w:r>
            <w:r>
              <w:rPr>
                <w:b/>
                <w:i/>
                <w:lang w:val="en-US"/>
              </w:rPr>
              <w:t>[R pdIFG]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6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  inferior frontal gyrus p. triangularis and p. opercularis/ L insul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prMFC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FUS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R supramarginal gyrus/ R inferior parietal gyrus/ R superior tempor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 calcarine gyrus/ L cuneus/ L superior occipital gyrus/ L middle occipital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AU &gt; JOY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LING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LIN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L MO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arMFC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 superior temporal gyrus/ R Rolandic operculum </w:t>
            </w:r>
            <w:r>
              <w:rPr>
                <w:b/>
                <w:i/>
              </w:rPr>
              <w:t>[R mSTG, R STG/MTG]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54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midC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PCUN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SEED: R pdIFG 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STG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808080"/>
                <w:lang w:val="en-US"/>
              </w:rPr>
            </w:pPr>
            <w:r>
              <w:rPr>
                <w:color w:val="808080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ED: L SMAR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 superior temporal gyrus/ R rolandic operculum/ R Heschl’s gyrus/ R postcentral gyrus/ R supramarginal gyrus </w:t>
            </w:r>
            <w:r>
              <w:rPr>
                <w:b/>
                <w:i/>
              </w:rPr>
              <w:t>[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223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 superior temporal gyrus/ L postcentral gyrus/ L Rolandic operculum/ L supramarginal gyrus/ L Heschl’s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SEED: R olIFG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L superior temporal gyrus/ L Rolandic operculum/ L postcentral gyrus/ L Heschl’s Gyrus/ L supramarginal gyrus </w:t>
            </w:r>
            <w:r>
              <w:rPr>
                <w:b/>
                <w:i/>
              </w:rPr>
              <w:t>[L SMAR, L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55*</w:t>
            </w:r>
          </w:p>
        </w:tc>
      </w:tr>
      <w:tr>
        <w:trPr>
          <w:trHeight w:val="274" w:hRule="atLeast"/>
        </w:trPr>
        <w:tc>
          <w:tcPr>
            <w:tcW w:w="105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R superior temporal gyrus/ R Rolandic operculum/ R Heschl’s Gyrus/ R middle temporal gyrus </w:t>
            </w:r>
            <w:r>
              <w:rPr>
                <w:b/>
                <w:i/>
              </w:rPr>
              <w:t>[R mSTG, R STG/MTG]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189*</w:t>
            </w:r>
          </w:p>
        </w:tc>
      </w:tr>
      <w:tr>
        <w:trPr/>
        <w:tc>
          <w:tcPr>
            <w:tcW w:w="1054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5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126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Z-score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(peak voxel)</w:t>
            </w:r>
          </w:p>
        </w:tc>
        <w:tc>
          <w:tcPr>
            <w:tcW w:w="14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uster size (voxel)</w:t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AU &gt; JOY (continued)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L olIFG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pSTS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MOG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prMFC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0548" w:type="dxa"/>
            <w:tcBorders>
              <w:top w:val="single" w:sz="8" w:space="0" w:color="000000"/>
              <w:bottom w:val="thickThinSmallGap" w:sz="2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 xml:space="preserve">SEED: R FUS </w:t>
            </w:r>
            <w:r>
              <w:rPr>
                <w:b/>
                <w:i/>
                <w:lang w:val="en-US"/>
              </w:rPr>
              <w:t xml:space="preserve">- </w:t>
            </w:r>
            <w:r>
              <w:rPr>
                <w:color w:val="808080"/>
                <w:lang w:val="en-US"/>
              </w:rPr>
              <w:t>No cluster above threshold</w:t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thickThinSmallGap" w:sz="2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US"/>
        </w:rPr>
        <w:t xml:space="preserve">Activations thresholded at p &lt; 0.001, uncorrected with a cluster size k &gt; 50 voxels. Coordinates refer to the MNI system. * p &lt; 0.05, </w:t>
      </w:r>
      <w:r>
        <w:rPr>
          <w:b/>
          <w:lang w:val="en-US"/>
        </w:rPr>
        <w:t>FWE</w:t>
      </w:r>
      <w:r>
        <w:rPr>
          <w:lang w:val="en-US"/>
        </w:rPr>
        <w:t xml:space="preserve"> corrected for multiple comparisons across the whole brain </w:t>
      </w:r>
      <w:r>
        <w:rPr>
          <w:b/>
          <w:lang w:val="en-US"/>
        </w:rPr>
        <w:t>at the cluster level</w:t>
      </w:r>
      <w:r>
        <w:rPr>
          <w:lang w:val="en-US"/>
        </w:rPr>
        <w:t xml:space="preserve"> and Bonferroni-corrected for number of PPI seeds (see Materials and Methods). ROI names in brackets symbolize overlap between significant target clusters in whole-brain analyses and respective ROIs. </w:t>
      </w:r>
      <w:r>
        <w:rPr>
          <w:b/>
          <w:lang w:val="en-US"/>
        </w:rPr>
        <w:t xml:space="preserve">Seed specific cluster size thresholds for FWE–correction in voxels: R LING: ≥ 60, L LING: ≥ 58, L MOG: ≥ 61, arMFC: ≥ 54, midCG: ≥ 52, PCUN: ≥ 57, R pdIFG: ≥ 64, </w:t>
      </w:r>
      <w:r>
        <w:rPr>
          <w:b/>
          <w:bCs/>
          <w:iCs/>
          <w:color w:val="000000"/>
          <w:lang w:val="en-US"/>
        </w:rPr>
        <w:t xml:space="preserve">R mSTG: ≥ 57, </w:t>
      </w:r>
      <w:r>
        <w:rPr>
          <w:b/>
          <w:lang w:val="en-US"/>
        </w:rPr>
        <w:t xml:space="preserve">L SMAR: ≥ 49, </w:t>
      </w:r>
      <w:r>
        <w:rPr>
          <w:b/>
          <w:bCs/>
          <w:iCs/>
          <w:color w:val="000000"/>
          <w:lang w:val="en-US"/>
        </w:rPr>
        <w:t xml:space="preserve">R olIFG: ≥ 58, L olIFG: ≥ 53, </w:t>
      </w:r>
      <w:r>
        <w:rPr>
          <w:b/>
          <w:lang w:val="en-US"/>
        </w:rPr>
        <w:t>R pSTS: ≥ 57, R MOG: ≥ 47, prMFC: ≥ 54, R FUS: ≥ 53.</w:t>
      </w:r>
    </w:p>
    <w:sectPr>
      <w:type w:val="nextPage"/>
      <w:pgSz w:orient="landscape" w:w="16838" w:h="11906"/>
      <w:pgMar w:left="1411" w:right="1138" w:gutter="0" w:header="0" w:top="1411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6:47:00Z</dcterms:created>
  <dc:creator>UKPP</dc:creator>
  <dc:description/>
  <cp:keywords/>
  <dc:language>en-US</dc:language>
  <cp:lastModifiedBy>Ben</cp:lastModifiedBy>
  <dcterms:modified xsi:type="dcterms:W3CDTF">2013-02-09T16:01:00Z</dcterms:modified>
  <cp:revision>11</cp:revision>
  <dc:subject/>
  <dc:title>Supplementary Tab</dc:title>
</cp:coreProperties>
</file>